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60F" w:rsidRPr="00375F32" w:rsidRDefault="001A160F" w:rsidP="001A160F">
      <w:pPr>
        <w:rPr>
          <w:b/>
        </w:rPr>
      </w:pPr>
      <w:r w:rsidRPr="001A171F">
        <w:rPr>
          <w:b/>
        </w:rPr>
        <w:t>Table S</w:t>
      </w:r>
      <w:r>
        <w:rPr>
          <w:rFonts w:hint="eastAsia"/>
          <w:b/>
          <w:lang w:eastAsia="zh-CN"/>
        </w:rPr>
        <w:t>9</w:t>
      </w:r>
      <w:r w:rsidRPr="001A171F">
        <w:rPr>
          <w:b/>
        </w:rPr>
        <w:t xml:space="preserve"> - </w:t>
      </w:r>
      <w:r w:rsidRPr="001A171F">
        <w:t xml:space="preserve">The frequency of detected tissues among the </w:t>
      </w:r>
      <w:r w:rsidRPr="00692613">
        <w:t>1462</w:t>
      </w:r>
      <w:r w:rsidRPr="001A171F">
        <w:t xml:space="preserve"> specific genes</w:t>
      </w:r>
      <w:r>
        <w:t>.</w:t>
      </w:r>
    </w:p>
    <w:tbl>
      <w:tblPr>
        <w:tblpPr w:leftFromText="180" w:rightFromText="180" w:vertAnchor="text" w:tblpY="1"/>
        <w:tblOverlap w:val="never"/>
        <w:tblW w:w="0" w:type="auto"/>
        <w:tblInd w:w="417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1946"/>
        <w:gridCol w:w="1036"/>
        <w:gridCol w:w="1661"/>
      </w:tblGrid>
      <w:tr w:rsidR="001A160F" w:rsidRPr="001A171F" w:rsidTr="00E5705C">
        <w:trPr>
          <w:trHeight w:val="435"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/>
            <w:vAlign w:val="center"/>
          </w:tcPr>
          <w:p w:rsidR="001A160F" w:rsidRPr="001A171F" w:rsidRDefault="001A160F" w:rsidP="00E5705C">
            <w:pPr>
              <w:jc w:val="left"/>
              <w:rPr>
                <w:b/>
                <w:sz w:val="18"/>
                <w:szCs w:val="18"/>
              </w:rPr>
            </w:pPr>
            <w:r w:rsidRPr="001A171F">
              <w:rPr>
                <w:b/>
                <w:sz w:val="18"/>
                <w:szCs w:val="18"/>
              </w:rPr>
              <w:t>Tissue nam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shd w:val="clear" w:color="auto" w:fill="000000"/>
            <w:vAlign w:val="center"/>
          </w:tcPr>
          <w:p w:rsidR="001A160F" w:rsidRPr="001A171F" w:rsidRDefault="001A160F" w:rsidP="00E5705C">
            <w:pPr>
              <w:jc w:val="center"/>
              <w:rPr>
                <w:b/>
                <w:sz w:val="18"/>
                <w:szCs w:val="18"/>
              </w:rPr>
            </w:pPr>
            <w:r w:rsidRPr="001A171F">
              <w:rPr>
                <w:b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000000"/>
            <w:vAlign w:val="center"/>
          </w:tcPr>
          <w:p w:rsidR="001A160F" w:rsidRPr="001A171F" w:rsidRDefault="001A160F" w:rsidP="00E5705C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A171F">
              <w:rPr>
                <w:b/>
                <w:sz w:val="18"/>
                <w:szCs w:val="18"/>
              </w:rPr>
              <w:t>Relative frequency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Testis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66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45759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8413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Placen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6566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5267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5130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Panc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3215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3010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SalivaryGla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280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Sk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77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He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642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Thym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505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300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SmallIntes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163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09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026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1026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Adre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95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Trach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821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Tons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68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Ret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68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BoneMarr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68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Bonemarr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616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616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B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479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SpinalCo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479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Ov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479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Epididym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410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leuk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410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MeniscusJoi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27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Vess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274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Esophag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205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137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137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Bre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137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Ute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137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137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MammaryGla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Tong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Endomet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Vul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VasDefer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FallopianTub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BoneStruc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8D8D8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  <w:tr w:rsidR="001A160F" w:rsidRPr="001A171F" w:rsidTr="00E5705C">
        <w:trPr>
          <w:trHeight w:val="227"/>
        </w:trPr>
        <w:tc>
          <w:tcPr>
            <w:tcW w:w="0" w:type="auto"/>
            <w:tcBorders>
              <w:top w:val="single" w:sz="4" w:space="0" w:color="FFFFFF" w:themeColor="background1"/>
              <w:left w:val="doub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/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proofErr w:type="spellStart"/>
            <w:r w:rsidRPr="00A2488F">
              <w:rPr>
                <w:sz w:val="18"/>
                <w:szCs w:val="18"/>
              </w:rPr>
              <w:t>ArticularSurfaceofB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1A160F" w:rsidRPr="00A2488F" w:rsidRDefault="001A160F" w:rsidP="00E5705C">
            <w:pPr>
              <w:rPr>
                <w:sz w:val="18"/>
                <w:szCs w:val="18"/>
              </w:rPr>
            </w:pPr>
            <w:r w:rsidRPr="00A2488F">
              <w:rPr>
                <w:sz w:val="18"/>
                <w:szCs w:val="18"/>
              </w:rPr>
              <w:t>0.00068</w:t>
            </w:r>
          </w:p>
        </w:tc>
      </w:tr>
    </w:tbl>
    <w:p w:rsidR="001A160F" w:rsidRPr="001A171F" w:rsidRDefault="001A160F" w:rsidP="001A160F">
      <w:r>
        <w:br w:type="textWrapping" w:clear="all"/>
      </w:r>
    </w:p>
    <w:p w:rsidR="007D79C4" w:rsidRDefault="001A160F"/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160F"/>
    <w:rsid w:val="00067905"/>
    <w:rsid w:val="001A160F"/>
    <w:rsid w:val="00357E28"/>
    <w:rsid w:val="00552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60F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>AstraZeneca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1</cp:revision>
  <dcterms:created xsi:type="dcterms:W3CDTF">2013-07-08T08:57:00Z</dcterms:created>
  <dcterms:modified xsi:type="dcterms:W3CDTF">2013-07-08T08:57:00Z</dcterms:modified>
</cp:coreProperties>
</file>